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3119"/>
        <w:gridCol w:w="2410"/>
        <w:gridCol w:w="567"/>
        <w:gridCol w:w="1949"/>
      </w:tblGrid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 or reg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gm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goas (NE Brazi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quipa/Tayacaja (S Peru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bío (Chil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aca (Colombi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enos Aires (Argentin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jamarca (Peru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ifornia (United State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marca (NW Argentin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,5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an (Ecuado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mb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 (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published(*); 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guaje (Colombi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ientes (Argentin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co (Paraguay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yenne (NE United State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6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huahua (Mexico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ppewa (NE United State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6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rien (Panam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era (Panama / Colombi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 (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,7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ajuato (Mexico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panic (United State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 (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8,9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ancavelica (Peru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anucu (Peru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ichol (W Mexico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0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babura (Ecuado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ingang (S Brazi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1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na Yala (Panam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a (Peru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reto (Peru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 Lagos (Chil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uche (S Argentin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o Grosso do Sul (Brazi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igan (United State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as Gerais (Brazi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ana (United State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hua (E Mexico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0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xaca (Mexico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klahoma (United State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am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ma (SW United State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0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ura (Peru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ca Puca (Peru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erto Cabezas (Nicaragu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bec (Canad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Rio Grande do Sul (Brazi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ìo Negro (Argentin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ta (Argentin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San Martín de Pangoa (Peru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ya (Ecuado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uswap (British Columbia, Canad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2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nora (Mexico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aulipas (Mexico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xas (United State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cuna (Amazoni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cumán (NW Argentin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ugua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,14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upes (Colombi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iwai (N Brazi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5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rao (NE Venezuel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6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unana (Panamá / Colombi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 (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,7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chi (N Argentin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7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catecas (Mexico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]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uni (SW United State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VR-I and HVR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]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*)GenBank ID EU566190 and EU56619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eferences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Arial" w:ascii="Arial" w:hAnsi="Arial"/>
          <w:sz w:val="20"/>
          <w:szCs w:val="20"/>
        </w:rPr>
        <w:t xml:space="preserve">1. Barbosa AB, da Silva LA, Azevedo DA, Balbino VQ, Mauricio-da-Silva L (2008) Mitochondrial DNA control region polymorphism in the population of Alagoas state, north-eastern Brazil. </w:t>
      </w:r>
      <w:r>
        <w:rPr>
          <w:rFonts w:cs="Arial" w:ascii="Arial" w:hAnsi="Arial"/>
          <w:sz w:val="20"/>
          <w:szCs w:val="20"/>
          <w:lang w:val="es-ES_tradnl"/>
        </w:rPr>
        <w:t>J Forensic Sci 53: 142-14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Arial" w:ascii="Arial" w:hAnsi="Arial"/>
          <w:sz w:val="20"/>
          <w:szCs w:val="20"/>
          <w:lang w:val="es-ES_tradnl"/>
        </w:rPr>
        <w:t xml:space="preserve">2. Fuselli S, Tarazona-Santos E, Dupanloup I, Soto A, Luiselli D, et al. </w:t>
      </w:r>
      <w:r>
        <w:rPr>
          <w:rFonts w:cs="Arial" w:ascii="Arial" w:hAnsi="Arial"/>
          <w:sz w:val="20"/>
          <w:szCs w:val="20"/>
        </w:rPr>
        <w:t xml:space="preserve">(2003) Mitochondrial DNA Diversity in South America and the Genetic History of Andean Highlanders. </w:t>
      </w:r>
      <w:r>
        <w:rPr>
          <w:rFonts w:cs="Arial" w:ascii="Arial" w:hAnsi="Arial"/>
          <w:sz w:val="20"/>
          <w:szCs w:val="20"/>
          <w:lang w:val="es-ES_tradnl"/>
        </w:rPr>
        <w:t>Mol Biol Evol 20: 1682-169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Arial" w:ascii="Arial" w:hAnsi="Arial"/>
          <w:sz w:val="20"/>
          <w:szCs w:val="20"/>
          <w:lang w:val="es-ES_tradnl"/>
        </w:rPr>
        <w:t xml:space="preserve">3. Perego UA, Angerhofer N, Pala M, Olivieri A, Lancioni H, et al. </w:t>
      </w:r>
      <w:r>
        <w:rPr>
          <w:rFonts w:cs="Arial" w:ascii="Arial" w:hAnsi="Arial"/>
          <w:sz w:val="20"/>
          <w:szCs w:val="20"/>
        </w:rPr>
        <w:t>(2010) The initial peopling of the Americas: A growing number of founding mitochondrial genomes from Beringia. Genome Res 20: 1174-1179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. Johnson JR, Lorenz JG (2006) Genetics, linguistics, and prehistoric migrations: an analysis of California Indian mitochondrial DNA lineages. J Calif Great Basin Anthropol 26: 33-34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. Tamm E, Kivisild T, Reidla M, Metspalu M, Smith DG, et al. (2007) Beringian Standstill and Spread of Native American Founders. PLoS ONE 2: e829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. Shook BAS, Smith DG (2008) Using Ancient mtDNA to Reconstruct the Population History of Northeastern North America. Am J Phys Anthropol 137: 14-29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7. Kolman CJ, Bermingham E (1997) Mitochondrial and Nuclear DNA Diversity in the Choco and Chibcha Amerinds of Panama. Genetics 147: 1289-1302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. Parsons TJ (2006) Mitochondrial DNA Genome Sequencing and SNP Assay Development for Increased Power of Discrimination. U.S. Department of Justice. 119 p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9. Saunier JL, Irwin JA, Just RS, O'Callaghan J, Parsons T, J (2008) Mitochondrial control region sequences from a U.S. 'Hispanic' population sample. Forensic Sci Int Genet 2: e19-23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0. Kemp BM (2006) Mesoamerica and Southwest prehistory, and the entrance of humans into the Americas: mitochondrial DNA evidence [PhD Dissertation]. Davis: University of California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1. Marrero AR, Silva-Junior WA, Bravi CM, Hutz MH, Petzl-Erler ML, et al. (2007) Demographic and Evolutionary Trajectories of the Guarani and Kaingang Natives of Brazil. Am J Phys Anthropol 132: 301-310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2. Malhi RS, Cybulski JS, Tito RY, Johnson J, Harry H, et al. (2010) Brief communication: mitochondrial haplotype C4c confirmed as a founding genome in the Americas. Am J Phys Anthropol 141: 494-497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3. Torroni A, Schurr TG, Cabell MF, Brown MD, Neel JV, et al. (1993) Asian affinities and continental radiation of the four founding Native American mtDNAs. Am J Hum Genet 53: 563-590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4. Pagano S, Sans M, Pimenoff V, Cantera AM, Alvarez JC, et al. (2005) Assessment of HV1 and HV2 mtDNA variation for forensic purposes in an Uruguayan population sample. J Forensic Sci 50: 1239-1242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5. Fagundes NJR, Kanitz R, Eckert R, Valls ACS, Bogo MR, et al. (2008) Mitochondrial Population Genomics Supports a Single Pre-Clovis Origin with a Coastal Route for the Peopling of the Americas. Am J Hum Genet 82: 583-592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6. Ingman M, Kaessmann H, Pääbo S, Gyllensten U (2000) Mitochondrial genome variation and the origin of modern humans. Nature 408: 708-713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7. Cabana GS, Merriwether DA, Hunley K, Demarchi DA (2006) Is the genetic structure of Gran Chaco populations unique? Interregional perspectives on native South American mitochondrial DNA variation. Am J Phys Anthropol 131: 108-119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20:37:00Z</dcterms:created>
  <dc:creator>Your User Name</dc:creator>
  <dc:description/>
  <cp:keywords/>
  <dc:language>en-US</dc:language>
  <cp:lastModifiedBy>FHCE</cp:lastModifiedBy>
  <dcterms:modified xsi:type="dcterms:W3CDTF">2011-05-18T21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